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650FF" w14:textId="77777777" w:rsidR="005506AA" w:rsidRDefault="005506AA" w:rsidP="005506AA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Supplementary Table 2: Multivariate sensitivity analysis for time period of allogeneic HCT </w:t>
      </w:r>
    </w:p>
    <w:p w14:paraId="682E3BF9" w14:textId="77777777" w:rsidR="005506AA" w:rsidRDefault="005506AA" w:rsidP="005506AA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9"/>
        <w:gridCol w:w="416"/>
        <w:gridCol w:w="1617"/>
        <w:gridCol w:w="799"/>
        <w:gridCol w:w="371"/>
        <w:gridCol w:w="1574"/>
        <w:gridCol w:w="754"/>
      </w:tblGrid>
      <w:tr w:rsidR="005506AA" w:rsidRPr="00A364AC" w14:paraId="007B4921" w14:textId="77777777" w:rsidTr="00E86646">
        <w:trPr>
          <w:cantSplit/>
          <w:tblHeader/>
        </w:trPr>
        <w:tc>
          <w:tcPr>
            <w:tcW w:w="20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BFAAAE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3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03AC47" w14:textId="77777777" w:rsidR="005506AA" w:rsidRPr="00A364AC" w:rsidRDefault="005506AA" w:rsidP="00E8664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T in 2002-2006</w:t>
            </w:r>
          </w:p>
        </w:tc>
        <w:tc>
          <w:tcPr>
            <w:tcW w:w="1442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F4FC2D" w14:textId="77777777" w:rsidR="005506AA" w:rsidRPr="00A364AC" w:rsidRDefault="005506AA" w:rsidP="00E8664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T in 2007-2012</w:t>
            </w:r>
          </w:p>
        </w:tc>
      </w:tr>
      <w:tr w:rsidR="005506AA" w:rsidRPr="00A364AC" w14:paraId="5670AC3A" w14:textId="77777777" w:rsidTr="00E86646">
        <w:trPr>
          <w:cantSplit/>
          <w:tblHeader/>
        </w:trPr>
        <w:tc>
          <w:tcPr>
            <w:tcW w:w="20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4B1375B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variates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A552A8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60F000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3E4270F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BB5C6B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D532FD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11DDA3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506AA" w:rsidRPr="00A364AC" w14:paraId="53B0B136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8C0A22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Overall Survival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6D84C2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8AC81D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2BDEE0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1DEC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CB3B0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64BA4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10A0A8E0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C8B4E44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74664E3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2993EA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C05F6A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D4E227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F4B888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7DC06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3A18D14C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7B5E61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Chemotherap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E0BA9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63A07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0F5B4E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E9F06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75AEF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84DAD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2ACEC49A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5221637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Allogeneic HC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7BB325D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38819B1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 (1.63-3.2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74E511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A15F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7924BB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(1.25-2.4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2F3C6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5506AA" w:rsidRPr="00A364AC" w14:paraId="02CEEC5C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592155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Disease Free Survival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60AE78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11FD58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310B4F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BB69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846A6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B23F3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69396756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74E390C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EEF60F8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067F23E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EC520F1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8DB77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3F1A7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A4797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5FF53E7C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3E3544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Chemotherap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8E688B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4D531F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7A8FB2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78BC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A7C0D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5FD5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10BC109F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E6AFE40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Allogeneic HC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9A8C9F8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B591E6F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 (1.35-2.6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4F18561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6BA3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72EA5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1.14-2.1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49F9C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5506AA" w:rsidRPr="00A364AC" w14:paraId="6C5EFC1A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65B70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Relaps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7E8997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713EA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7D232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A2F2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0273D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E25D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05F58DDE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2FA5E78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T vs. chemo &lt;=15 months after CR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A06E02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4D25212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 (1.12-3.7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3A359D2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B9D2F6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F0301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0.92-2.9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831CD3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5506AA" w:rsidRPr="00A364AC" w14:paraId="35166FAA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502E81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T vs. chemo &gt;15 months after CR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14CED2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4F44D3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09-0.7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103A48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897B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17D8E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23-0.8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A9942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506AA" w:rsidRPr="00A364AC" w14:paraId="6453CA07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8C69BCF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Non-relapse Mortal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6541FE1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457BFBF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563E764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0BB7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14EA20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6686F2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56CE41AC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7A5FC2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B880EC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36C9D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EAB485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C23C4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4DAB0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66C86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3338837D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1BA3A07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Chemotherapy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050F084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C27C6D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D047D4C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047C03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BA62F0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1674E6D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6AA" w:rsidRPr="00A364AC" w14:paraId="4FADD91E" w14:textId="77777777" w:rsidTr="00E86646">
        <w:trPr>
          <w:cantSplit/>
        </w:trPr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192EB9" w14:textId="77777777" w:rsidR="005506AA" w:rsidRPr="00A364AC" w:rsidRDefault="005506AA" w:rsidP="00E8664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Allogeneic HCT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2240A7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173184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 (3.57-11.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D36F8A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6AF221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D78C2B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 (2.61-8.17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291F99" w14:textId="77777777" w:rsidR="005506AA" w:rsidRPr="00A364AC" w:rsidRDefault="005506AA" w:rsidP="00E86646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14:paraId="5C619D30" w14:textId="77777777" w:rsidR="003C3533" w:rsidRDefault="00EF1101"/>
    <w:sectPr w:rsidR="003C3533" w:rsidSect="00C55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AA"/>
    <w:rsid w:val="0027271B"/>
    <w:rsid w:val="0030296E"/>
    <w:rsid w:val="003D1124"/>
    <w:rsid w:val="00434B97"/>
    <w:rsid w:val="005506AA"/>
    <w:rsid w:val="00784AF0"/>
    <w:rsid w:val="00911DEC"/>
    <w:rsid w:val="00C55872"/>
    <w:rsid w:val="00EF1101"/>
    <w:rsid w:val="00F5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DC0B5"/>
  <w15:chartTrackingRefBased/>
  <w15:docId w15:val="{8FA0BD5C-C010-0D41-BE0C-A86E4B66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6A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eduwilt</dc:creator>
  <cp:keywords/>
  <dc:description/>
  <cp:lastModifiedBy>Matthew Wieduwilt</cp:lastModifiedBy>
  <cp:revision>2</cp:revision>
  <dcterms:created xsi:type="dcterms:W3CDTF">2021-01-29T02:37:00Z</dcterms:created>
  <dcterms:modified xsi:type="dcterms:W3CDTF">2021-01-29T02:37:00Z</dcterms:modified>
</cp:coreProperties>
</file>